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21"/>
        <w:gridCol w:w="847"/>
        <w:gridCol w:w="1030"/>
        <w:gridCol w:w="777"/>
        <w:gridCol w:w="467"/>
        <w:gridCol w:w="621"/>
        <w:gridCol w:w="616"/>
        <w:gridCol w:w="806"/>
        <w:gridCol w:w="542"/>
        <w:gridCol w:w="1163"/>
        <w:gridCol w:w="585"/>
        <w:gridCol w:w="1124"/>
        <w:gridCol w:w="777"/>
        <w:gridCol w:w="1459"/>
      </w:tblGrid>
      <w:tr w:rsidR="00196723" w:rsidRPr="00760AF3" w14:paraId="7D767ADC" w14:textId="77777777" w:rsidTr="00196723">
        <w:trPr>
          <w:trHeight w:val="59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2870722" w14:textId="77777777" w:rsidR="00196723" w:rsidRPr="00FD42B7" w:rsidRDefault="00196723" w:rsidP="003B5E14">
            <w:pPr>
              <w:spacing w:after="0" w:line="276" w:lineRule="auto"/>
              <w:ind w:right="4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Attributes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129879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144207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node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14:paraId="3D9F842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The number of points in each child nod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9D81B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N trivial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4872AF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N small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0892B5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N medium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951678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N large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center"/>
            <w:hideMark/>
          </w:tcPr>
          <w:p w14:paraId="12FC75B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Entropy (equation (2) and (3)</w:t>
            </w:r>
          </w:p>
        </w:tc>
        <w:tc>
          <w:tcPr>
            <w:tcW w:w="790" w:type="pct"/>
            <w:gridSpan w:val="2"/>
            <w:shd w:val="clear" w:color="auto" w:fill="auto"/>
            <w:vAlign w:val="center"/>
            <w:hideMark/>
          </w:tcPr>
          <w:p w14:paraId="7A3D9E2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The total entropy weight (Equation (4)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8E893A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information gain (Equation (5))</w:t>
            </w:r>
          </w:p>
        </w:tc>
      </w:tr>
      <w:tr w:rsidR="00196723" w:rsidRPr="00760AF3" w14:paraId="6DDCF6A2" w14:textId="77777777" w:rsidTr="00196723">
        <w:trPr>
          <w:trHeight w:val="59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4554456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HBeAg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F7677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A4850E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353F17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662B29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699D8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5CCFBA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3DE93E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4CDBD54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892345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cs="Times New Roman"/>
                <w:noProof/>
                <w:sz w:val="16"/>
                <w:szCs w:val="16"/>
              </w:rPr>
              <w:drawing>
                <wp:inline distT="0" distB="0" distL="0" distR="0" wp14:anchorId="124F48A5" wp14:editId="06A295A5">
                  <wp:extent cx="390525" cy="180753"/>
                  <wp:effectExtent l="0" t="0" r="0" b="0"/>
                  <wp:docPr id="3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790572-5E63-CA85-641F-586FC9B2B4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2">
                            <a:extLst>
                              <a:ext uri="{FF2B5EF4-FFF2-40B4-BE49-F238E27FC236}">
                                <a16:creationId xmlns:a16="http://schemas.microsoft.com/office/drawing/2014/main" id="{45790572-5E63-CA85-641F-586FC9B2B41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600" cy="1844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2A9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26F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26539B28" wp14:editId="70741A8E">
                  <wp:extent cx="574040" cy="190500"/>
                  <wp:effectExtent l="0" t="0" r="0" b="0"/>
                  <wp:docPr id="6" name="Imag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AB0766-8384-4FE1-EE0F-CC2062940F1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5">
                            <a:extLst>
                              <a:ext uri="{FF2B5EF4-FFF2-40B4-BE49-F238E27FC236}">
                                <a16:creationId xmlns:a16="http://schemas.microsoft.com/office/drawing/2014/main" id="{37AB0766-8384-4FE1-EE0F-CC2062940F1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574" cy="1973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B818CB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AD1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154</w:t>
            </w:r>
          </w:p>
        </w:tc>
        <w:tc>
          <w:tcPr>
            <w:tcW w:w="606" w:type="pct"/>
            <w:vMerge w:val="restart"/>
            <w:shd w:val="clear" w:color="auto" w:fill="auto"/>
            <w:noWrap/>
            <w:vAlign w:val="center"/>
            <w:hideMark/>
          </w:tcPr>
          <w:p w14:paraId="08FD060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166</w:t>
            </w:r>
          </w:p>
        </w:tc>
      </w:tr>
      <w:tr w:rsidR="00196723" w:rsidRPr="00760AF3" w14:paraId="19CAD28E" w14:textId="77777777" w:rsidTr="00196723">
        <w:trPr>
          <w:trHeight w:val="59"/>
          <w:jc w:val="center"/>
        </w:trPr>
        <w:tc>
          <w:tcPr>
            <w:tcW w:w="507" w:type="pct"/>
            <w:vMerge/>
            <w:vAlign w:val="center"/>
            <w:hideMark/>
          </w:tcPr>
          <w:p w14:paraId="50EE989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C61B14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ADBB0E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91DCD1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7525A2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595FB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8BA99C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9A9F8A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48B5E41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4FBCE4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312BAF4D" wp14:editId="73F0DE3B">
                  <wp:extent cx="390525" cy="159488"/>
                  <wp:effectExtent l="0" t="0" r="0" b="0"/>
                  <wp:docPr id="2" name="Imag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6EE169-8D2C-C828-0DA5-CCACDA889F3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>
                            <a:extLst>
                              <a:ext uri="{FF2B5EF4-FFF2-40B4-BE49-F238E27FC236}">
                                <a16:creationId xmlns:a16="http://schemas.microsoft.com/office/drawing/2014/main" id="{B76EE169-8D2C-C828-0DA5-CCACDA889F3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777" cy="1595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1D3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A3A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4A47EF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25A72F3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96723" w:rsidRPr="00760AF3" w14:paraId="667D89F9" w14:textId="77777777" w:rsidTr="00196723">
        <w:trPr>
          <w:trHeight w:val="59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14FC644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ALT(U/L)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1A0F28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&lt;43.3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68612D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ltlo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08DB97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ltlo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810F1A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D12A0C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EAFC73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87A74C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CDFC4E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F92738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7A8A85A6" wp14:editId="2F363A33">
                  <wp:extent cx="542925" cy="170121"/>
                  <wp:effectExtent l="0" t="0" r="0" b="1905"/>
                  <wp:docPr id="7" name="Imag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8F1063-91EC-FBC8-2C35-B0A237F74F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6">
                            <a:extLst>
                              <a:ext uri="{FF2B5EF4-FFF2-40B4-BE49-F238E27FC236}">
                                <a16:creationId xmlns:a16="http://schemas.microsoft.com/office/drawing/2014/main" id="{A28F1063-91EC-FBC8-2C35-B0A237F74F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542" cy="1728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0666A5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62B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4E638AF9" wp14:editId="5BD74121">
                  <wp:extent cx="574040" cy="238125"/>
                  <wp:effectExtent l="0" t="0" r="0" b="9525"/>
                  <wp:docPr id="9" name="Imag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383727-4F5F-CA2A-4F54-499F125AB3B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8">
                            <a:extLst>
                              <a:ext uri="{FF2B5EF4-FFF2-40B4-BE49-F238E27FC236}">
                                <a16:creationId xmlns:a16="http://schemas.microsoft.com/office/drawing/2014/main" id="{62383727-4F5F-CA2A-4F54-499F125AB3B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565" cy="2702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3D662F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429F73D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243</w:t>
            </w:r>
          </w:p>
        </w:tc>
        <w:tc>
          <w:tcPr>
            <w:tcW w:w="606" w:type="pct"/>
            <w:vMerge w:val="restart"/>
            <w:shd w:val="clear" w:color="auto" w:fill="auto"/>
            <w:noWrap/>
            <w:vAlign w:val="center"/>
            <w:hideMark/>
          </w:tcPr>
          <w:p w14:paraId="7A2B342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196723" w:rsidRPr="00760AF3" w14:paraId="5550F38B" w14:textId="77777777" w:rsidTr="00196723">
        <w:trPr>
          <w:trHeight w:val="59"/>
          <w:jc w:val="center"/>
        </w:trPr>
        <w:tc>
          <w:tcPr>
            <w:tcW w:w="507" w:type="pct"/>
            <w:vMerge/>
            <w:vAlign w:val="center"/>
            <w:hideMark/>
          </w:tcPr>
          <w:p w14:paraId="7922F76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797A5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≥43.3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85637E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lthig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EAADDB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lthig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C08EF6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D428A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F28E61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F0FBC2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39B1D5B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65FE9F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6BEA848C" wp14:editId="1EEBEED7">
                  <wp:extent cx="542925" cy="171450"/>
                  <wp:effectExtent l="0" t="0" r="9525" b="0"/>
                  <wp:docPr id="8" name="Imag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208A33-D65B-C299-B093-716DE8003CD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7">
                            <a:extLst>
                              <a:ext uri="{FF2B5EF4-FFF2-40B4-BE49-F238E27FC236}">
                                <a16:creationId xmlns:a16="http://schemas.microsoft.com/office/drawing/2014/main" id="{D7208A33-D65B-C299-B093-716DE8003CD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89FED4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67" w:type="pct"/>
            <w:vMerge/>
            <w:vAlign w:val="center"/>
            <w:hideMark/>
          </w:tcPr>
          <w:p w14:paraId="0A5E34A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vAlign w:val="center"/>
            <w:hideMark/>
          </w:tcPr>
          <w:p w14:paraId="5B15BFA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6C67631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96723" w:rsidRPr="00760AF3" w14:paraId="18051995" w14:textId="77777777" w:rsidTr="00196723">
        <w:trPr>
          <w:trHeight w:val="59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1D9C105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2A875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&lt;14.1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597940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stlo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316FF4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stlo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44C10B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52B53F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A40153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77C03C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BA9C6B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B39BAD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5C366ADF" wp14:editId="2EAED2C4">
                  <wp:extent cx="590550" cy="180754"/>
                  <wp:effectExtent l="0" t="0" r="0" b="0"/>
                  <wp:docPr id="10" name="Imag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B85D7C-6F11-51E0-4293-C920753F4E4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9">
                            <a:extLst>
                              <a:ext uri="{FF2B5EF4-FFF2-40B4-BE49-F238E27FC236}">
                                <a16:creationId xmlns:a16="http://schemas.microsoft.com/office/drawing/2014/main" id="{A0B85D7C-6F11-51E0-4293-C920753F4E4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837" cy="1835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C0B75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vAlign w:val="center"/>
            <w:hideMark/>
          </w:tcPr>
          <w:p w14:paraId="0C45A50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03D8764F" wp14:editId="223F64A8">
                  <wp:extent cx="574040" cy="238125"/>
                  <wp:effectExtent l="0" t="0" r="0" b="9525"/>
                  <wp:docPr id="12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8DC487-B26B-D04F-AAF5-C1BF4588439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1">
                            <a:extLst>
                              <a:ext uri="{FF2B5EF4-FFF2-40B4-BE49-F238E27FC236}">
                                <a16:creationId xmlns:a16="http://schemas.microsoft.com/office/drawing/2014/main" id="{D08DC487-B26B-D04F-AAF5-C1BF4588439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79" cy="2427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6D7AD2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7B1B1EF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606" w:type="pct"/>
            <w:vMerge w:val="restart"/>
            <w:shd w:val="clear" w:color="auto" w:fill="auto"/>
            <w:noWrap/>
            <w:vAlign w:val="center"/>
            <w:hideMark/>
          </w:tcPr>
          <w:p w14:paraId="5A80BDF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196723" w:rsidRPr="00760AF3" w14:paraId="30194223" w14:textId="77777777" w:rsidTr="00196723">
        <w:trPr>
          <w:trHeight w:val="59"/>
          <w:jc w:val="center"/>
        </w:trPr>
        <w:tc>
          <w:tcPr>
            <w:tcW w:w="507" w:type="pct"/>
            <w:vMerge/>
            <w:vAlign w:val="center"/>
            <w:hideMark/>
          </w:tcPr>
          <w:p w14:paraId="16B322F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518CF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≥14.1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09A9A4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sthig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61D840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sthig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55E485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D0A4F5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F9230E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66B745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335A5C8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C9CB91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75053E18" wp14:editId="652C2058">
                  <wp:extent cx="542925" cy="202018"/>
                  <wp:effectExtent l="0" t="0" r="0" b="7620"/>
                  <wp:docPr id="11" name="Imag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BBE077-39D1-CBDE-CD11-B083E982057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0">
                            <a:extLst>
                              <a:ext uri="{FF2B5EF4-FFF2-40B4-BE49-F238E27FC236}">
                                <a16:creationId xmlns:a16="http://schemas.microsoft.com/office/drawing/2014/main" id="{87BBE077-39D1-CBDE-CD11-B083E982057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07" cy="2100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750EC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67" w:type="pct"/>
            <w:vMerge/>
            <w:vAlign w:val="center"/>
            <w:hideMark/>
          </w:tcPr>
          <w:p w14:paraId="0CC4D25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vAlign w:val="center"/>
            <w:hideMark/>
          </w:tcPr>
          <w:p w14:paraId="75C5481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2C6B6BF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96723" w:rsidRPr="00760AF3" w14:paraId="3B1F5A23" w14:textId="77777777" w:rsidTr="00196723">
        <w:trPr>
          <w:trHeight w:val="59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540B120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HBV DNA (copies/ml)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BF842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&lt; 5x10</w:t>
            </w:r>
            <w:r w:rsidRPr="00FD42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93E0F2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hbvlo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CD756F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hbvlo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C2FB30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CF4961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E2FF71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127AA8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9C640E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5B4D6C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68E1B319" wp14:editId="35A0ABD6">
                  <wp:extent cx="590550" cy="171450"/>
                  <wp:effectExtent l="0" t="0" r="0" b="0"/>
                  <wp:docPr id="13" name="Imag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E16830-1ABD-F0BB-3F79-3A51B351E2A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2">
                            <a:extLst>
                              <a:ext uri="{FF2B5EF4-FFF2-40B4-BE49-F238E27FC236}">
                                <a16:creationId xmlns:a16="http://schemas.microsoft.com/office/drawing/2014/main" id="{91E16830-1ABD-F0BB-3F79-3A51B351E2A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A0699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vAlign w:val="center"/>
            <w:hideMark/>
          </w:tcPr>
          <w:p w14:paraId="06004CE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6FECFDD7" wp14:editId="71D31DC9">
                  <wp:extent cx="574040" cy="228600"/>
                  <wp:effectExtent l="0" t="0" r="0" b="0"/>
                  <wp:docPr id="15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DC1B26-7CF0-EC98-41EF-39E35AA0C3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4">
                            <a:extLst>
                              <a:ext uri="{FF2B5EF4-FFF2-40B4-BE49-F238E27FC236}">
                                <a16:creationId xmlns:a16="http://schemas.microsoft.com/office/drawing/2014/main" id="{0DDC1B26-7CF0-EC98-41EF-39E35AA0C3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320" cy="267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494165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5029ACD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606" w:type="pct"/>
            <w:vMerge w:val="restart"/>
            <w:shd w:val="clear" w:color="auto" w:fill="auto"/>
            <w:noWrap/>
            <w:vAlign w:val="center"/>
            <w:hideMark/>
          </w:tcPr>
          <w:p w14:paraId="69D8BED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196723" w:rsidRPr="00760AF3" w14:paraId="677106F1" w14:textId="77777777" w:rsidTr="00196723">
        <w:trPr>
          <w:trHeight w:val="59"/>
          <w:jc w:val="center"/>
        </w:trPr>
        <w:tc>
          <w:tcPr>
            <w:tcW w:w="507" w:type="pct"/>
            <w:vMerge/>
            <w:vAlign w:val="center"/>
            <w:hideMark/>
          </w:tcPr>
          <w:p w14:paraId="3CD1C47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6BA5BB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≥ 5x10</w:t>
            </w:r>
            <w:r w:rsidRPr="00FD42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AC1EB3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hbvhig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C69BFF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hbvhig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FF5A9C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8076F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161AD6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B47803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10FD3B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3A03B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4B2A8B73" wp14:editId="3A34961E">
                  <wp:extent cx="542925" cy="154172"/>
                  <wp:effectExtent l="0" t="0" r="0" b="0"/>
                  <wp:docPr id="14" name="Imag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84590A-46DE-8A39-E8A2-0CE7DCA5BC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3">
                            <a:extLst>
                              <a:ext uri="{FF2B5EF4-FFF2-40B4-BE49-F238E27FC236}">
                                <a16:creationId xmlns:a16="http://schemas.microsoft.com/office/drawing/2014/main" id="{0284590A-46DE-8A39-E8A2-0CE7DCA5BCC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754" cy="1634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ADADC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467" w:type="pct"/>
            <w:vMerge/>
            <w:vAlign w:val="center"/>
            <w:hideMark/>
          </w:tcPr>
          <w:p w14:paraId="5CF1199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vAlign w:val="center"/>
            <w:hideMark/>
          </w:tcPr>
          <w:p w14:paraId="286E9AD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363697F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96723" w:rsidRPr="00760AF3" w14:paraId="02C2A98E" w14:textId="77777777" w:rsidTr="00196723">
        <w:trPr>
          <w:trHeight w:val="59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7624436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PBMCs (cells/ml)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3BEB2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&lt; 8x10</w:t>
            </w:r>
            <w:r w:rsidRPr="00FD42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DB89A9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bmclo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E1097B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bmclow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D99D63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1BB204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2D1C45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4653BA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7AAF7465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811385C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0E6FC07D" wp14:editId="703828BD">
                  <wp:extent cx="590550" cy="180753"/>
                  <wp:effectExtent l="0" t="0" r="0" b="0"/>
                  <wp:docPr id="16" name="Imag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0E098C-72B6-EE5E-D428-93DD684D6A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5">
                            <a:extLst>
                              <a:ext uri="{FF2B5EF4-FFF2-40B4-BE49-F238E27FC236}">
                                <a16:creationId xmlns:a16="http://schemas.microsoft.com/office/drawing/2014/main" id="{C60E098C-72B6-EE5E-D428-93DD684D6AB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13" cy="182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ABEA08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308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vAlign w:val="center"/>
            <w:hideMark/>
          </w:tcPr>
          <w:p w14:paraId="693DE8C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357FD6BE" wp14:editId="045E0913">
                  <wp:extent cx="542925" cy="219075"/>
                  <wp:effectExtent l="0" t="0" r="9525" b="9525"/>
                  <wp:docPr id="18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537028-A9E6-3EC3-2A9D-717CE2943A1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7">
                            <a:extLst>
                              <a:ext uri="{FF2B5EF4-FFF2-40B4-BE49-F238E27FC236}">
                                <a16:creationId xmlns:a16="http://schemas.microsoft.com/office/drawing/2014/main" id="{D8537028-A9E6-3EC3-2A9D-717CE2943A1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301" cy="2486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71728A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1E7E6D4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606" w:type="pct"/>
            <w:vMerge w:val="restart"/>
            <w:shd w:val="clear" w:color="auto" w:fill="auto"/>
            <w:noWrap/>
            <w:vAlign w:val="center"/>
            <w:hideMark/>
          </w:tcPr>
          <w:p w14:paraId="7332E68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196723" w:rsidRPr="00760AF3" w14:paraId="37C16BBF" w14:textId="77777777" w:rsidTr="00196723">
        <w:trPr>
          <w:trHeight w:val="59"/>
          <w:jc w:val="center"/>
        </w:trPr>
        <w:tc>
          <w:tcPr>
            <w:tcW w:w="507" w:type="pct"/>
            <w:vMerge/>
            <w:vAlign w:val="center"/>
            <w:hideMark/>
          </w:tcPr>
          <w:p w14:paraId="00EF5E44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A001A96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≥ 8x10</w:t>
            </w:r>
            <w:r w:rsidRPr="00FD42B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108F30E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bmchig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F6155F2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FD42B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bmchigh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42B1A7A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4A3940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271FAD3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9B05249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C518800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EDB146F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268ECD69" wp14:editId="4F6AEEC4">
                  <wp:extent cx="542925" cy="180753"/>
                  <wp:effectExtent l="0" t="0" r="0" b="0"/>
                  <wp:docPr id="17" name="Imag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C6732B6-9CD9-DEA3-75CD-E04BDE6346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6">
                            <a:extLst>
                              <a:ext uri="{FF2B5EF4-FFF2-40B4-BE49-F238E27FC236}">
                                <a16:creationId xmlns:a16="http://schemas.microsoft.com/office/drawing/2014/main" id="{AC6732B6-9CD9-DEA3-75CD-E04BDE6346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145" cy="1911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ABB527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42B7">
              <w:rPr>
                <w:rFonts w:eastAsia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467" w:type="pct"/>
            <w:vMerge/>
            <w:vAlign w:val="center"/>
            <w:hideMark/>
          </w:tcPr>
          <w:p w14:paraId="47514FF1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vAlign w:val="center"/>
            <w:hideMark/>
          </w:tcPr>
          <w:p w14:paraId="1574A1E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14:paraId="3674BE9D" w14:textId="77777777" w:rsidR="00196723" w:rsidRPr="00FD42B7" w:rsidRDefault="00196723" w:rsidP="003B5E14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616C816" w14:textId="522B4254" w:rsidR="00C23E71" w:rsidRPr="00196723" w:rsidRDefault="00196723" w:rsidP="00196723">
      <w:pPr>
        <w:rPr>
          <w:sz w:val="24"/>
          <w:szCs w:val="24"/>
        </w:rPr>
      </w:pPr>
      <w:ins w:id="0" w:author="Swetha_JMIR" w:date="2025-05-08T17:25:00Z" w16du:dateUtc="2025-05-08T11:55:00Z">
        <w:r w:rsidRPr="00061242">
          <w:rPr>
            <w:rFonts w:cs="Times New Roman"/>
            <w:color w:val="000000"/>
            <w:sz w:val="24"/>
            <w:szCs w:val="24"/>
          </w:rPr>
          <w:t>Multimedia Appendix</w:t>
        </w:r>
      </w:ins>
      <w:r>
        <w:rPr>
          <w:rFonts w:cs="Times New Roman"/>
          <w:color w:val="000000"/>
          <w:sz w:val="24"/>
          <w:szCs w:val="24"/>
        </w:rPr>
        <w:t xml:space="preserve"> 13</w:t>
      </w:r>
      <w:r w:rsidRPr="00FD42B7">
        <w:rPr>
          <w:b/>
          <w:bCs/>
          <w:color w:val="000000"/>
        </w:rPr>
        <w:t xml:space="preserve">: </w:t>
      </w:r>
      <w:r w:rsidRPr="00196723">
        <w:rPr>
          <w:b/>
          <w:bCs/>
          <w:color w:val="000000"/>
          <w:sz w:val="24"/>
          <w:szCs w:val="24"/>
        </w:rPr>
        <w:t xml:space="preserve">The weighted sum of the entropy of the child nodes and </w:t>
      </w:r>
      <w:r w:rsidRPr="00196723">
        <w:rPr>
          <w:b/>
          <w:bCs/>
          <w:color w:val="000000"/>
          <w:sz w:val="24"/>
          <w:szCs w:val="24"/>
          <w:shd w:val="clear" w:color="auto" w:fill="FFFFFF"/>
        </w:rPr>
        <w:t xml:space="preserve">the </w:t>
      </w:r>
      <w:r w:rsidRPr="00196723">
        <w:rPr>
          <w:rStyle w:val="Emphasis"/>
          <w:b/>
          <w:bCs/>
          <w:color w:val="000000"/>
          <w:sz w:val="24"/>
          <w:szCs w:val="24"/>
          <w:shd w:val="clear" w:color="auto" w:fill="FFFFFF"/>
        </w:rPr>
        <w:t>information gain</w:t>
      </w:r>
      <w:r w:rsidRPr="00196723">
        <w:rPr>
          <w:b/>
          <w:bCs/>
          <w:color w:val="000000"/>
          <w:sz w:val="24"/>
          <w:szCs w:val="24"/>
          <w:shd w:val="clear" w:color="auto" w:fill="FFFFFF"/>
        </w:rPr>
        <w:t xml:space="preserve"> reach its maximum value.</w:t>
      </w:r>
      <w:r w:rsidRPr="00196723">
        <w:rPr>
          <w:sz w:val="24"/>
          <w:szCs w:val="24"/>
        </w:rPr>
        <w:t xml:space="preserve"> Cohen classified effect sizes on MTCT risk as trivial (d&lt;0.2), small (0.2 ≤ d &lt; 0.5), medium (0.5  ≤ d &lt; 0.8), and large (d ≥ 0.8).</w:t>
      </w:r>
    </w:p>
    <w:sectPr w:rsidR="00C23E71" w:rsidRPr="00196723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9630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5D3D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ECD14C" w14:textId="77777777" w:rsidR="00000000" w:rsidRDefault="0000000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wetha_JMIR">
    <w15:presenceInfo w15:providerId="None" w15:userId="Swetha_JM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23"/>
    <w:rsid w:val="00196723"/>
    <w:rsid w:val="00C23E71"/>
    <w:rsid w:val="00E0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382A"/>
  <w15:chartTrackingRefBased/>
  <w15:docId w15:val="{1F07FAF6-3CF4-4988-B177-F571544B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23"/>
    <w:pPr>
      <w:spacing w:after="120" w:line="324" w:lineRule="auto"/>
      <w:jc w:val="both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72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72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72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72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72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72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72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72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72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7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7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7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7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7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72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72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96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723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1967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7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723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9672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6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723"/>
    <w:rPr>
      <w:rFonts w:ascii="Times New Roman" w:hAnsi="Times New Roman"/>
      <w:sz w:val="26"/>
    </w:rPr>
  </w:style>
  <w:style w:type="character" w:styleId="CommentReference">
    <w:name w:val="annotation reference"/>
    <w:basedOn w:val="DefaultParagraphFont"/>
    <w:uiPriority w:val="99"/>
    <w:unhideWhenUsed/>
    <w:rsid w:val="00196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72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ẩm tú hồ</dc:creator>
  <cp:keywords/>
  <dc:description/>
  <cp:lastModifiedBy>cẩm tú hồ</cp:lastModifiedBy>
  <cp:revision>1</cp:revision>
  <dcterms:created xsi:type="dcterms:W3CDTF">2025-05-09T21:19:00Z</dcterms:created>
  <dcterms:modified xsi:type="dcterms:W3CDTF">2025-05-09T21:20:00Z</dcterms:modified>
</cp:coreProperties>
</file>